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D512A" w14:textId="4F6D9762" w:rsidR="008E5D1E" w:rsidRPr="00070EEA" w:rsidRDefault="002423F9" w:rsidP="00070EE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0E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</w:t>
      </w:r>
      <w:r w:rsidR="00070EEA" w:rsidRPr="00070EEA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 advanced s</w:t>
      </w:r>
      <w:r w:rsidRPr="00070E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rch </w:t>
      </w:r>
      <w:r w:rsidR="00070EEA" w:rsidRPr="00070E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ducted </w:t>
      </w:r>
      <w:r w:rsidRPr="00070EEA">
        <w:rPr>
          <w:rFonts w:ascii="Times New Roman" w:hAnsi="Times New Roman" w:cs="Times New Roman"/>
          <w:b/>
          <w:bCs/>
          <w:sz w:val="24"/>
          <w:szCs w:val="24"/>
          <w:lang w:val="en-US"/>
        </w:rPr>
        <w:t>on June 4</w:t>
      </w:r>
      <w:r w:rsidRPr="00070EE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th</w:t>
      </w:r>
      <w:r w:rsidR="00070EEA" w:rsidRPr="00070EEA">
        <w:rPr>
          <w:rFonts w:ascii="Times New Roman" w:hAnsi="Times New Roman" w:cs="Times New Roman"/>
          <w:b/>
          <w:bCs/>
          <w:sz w:val="24"/>
          <w:szCs w:val="24"/>
          <w:lang w:val="en-US"/>
        </w:rPr>
        <w:t>, 2024.</w:t>
      </w:r>
      <w:r w:rsidR="00070EEA" w:rsidRPr="00070EEA">
        <w:rPr>
          <w:rFonts w:ascii="Times New Roman" w:hAnsi="Times New Roman" w:cs="Times New Roman"/>
          <w:sz w:val="24"/>
          <w:szCs w:val="24"/>
          <w:lang w:val="en-US"/>
        </w:rPr>
        <w:t xml:space="preserve"> Thirteen queries were used giving a total of 1387 records. Then, records were stored in a NCBI providing a collection of 474 records.</w:t>
      </w:r>
    </w:p>
    <w:p w14:paraId="0D1A8F32" w14:textId="77777777" w:rsidR="002423F9" w:rsidRPr="00070EEA" w:rsidRDefault="002423F9" w:rsidP="00070EE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9"/>
        <w:gridCol w:w="5126"/>
        <w:gridCol w:w="3017"/>
      </w:tblGrid>
      <w:tr w:rsidR="002423F9" w:rsidRPr="00070EEA" w14:paraId="43125A02" w14:textId="77777777" w:rsidTr="00070EEA">
        <w:trPr>
          <w:jc w:val="center"/>
        </w:trPr>
        <w:tc>
          <w:tcPr>
            <w:tcW w:w="909" w:type="dxa"/>
          </w:tcPr>
          <w:p w14:paraId="537B1A90" w14:textId="49413B4E" w:rsidR="002423F9" w:rsidRPr="00070EEA" w:rsidRDefault="002423F9" w:rsidP="00070E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5132" w:type="dxa"/>
          </w:tcPr>
          <w:p w14:paraId="34B6D9A2" w14:textId="3DA13829" w:rsidR="002423F9" w:rsidRPr="00070EEA" w:rsidRDefault="002423F9" w:rsidP="00070E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ry</w:t>
            </w:r>
          </w:p>
        </w:tc>
        <w:tc>
          <w:tcPr>
            <w:tcW w:w="3021" w:type="dxa"/>
          </w:tcPr>
          <w:p w14:paraId="65C7F517" w14:textId="2B52EFB2" w:rsidR="002423F9" w:rsidRPr="00070EEA" w:rsidRDefault="002423F9" w:rsidP="00070E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ems found</w:t>
            </w:r>
          </w:p>
        </w:tc>
      </w:tr>
      <w:tr w:rsidR="002423F9" w:rsidRPr="00070EEA" w14:paraId="1C044E9E" w14:textId="77777777" w:rsidTr="00070EEA">
        <w:trPr>
          <w:jc w:val="center"/>
        </w:trPr>
        <w:tc>
          <w:tcPr>
            <w:tcW w:w="909" w:type="dxa"/>
          </w:tcPr>
          <w:p w14:paraId="3213D2B9" w14:textId="27C242A7" w:rsidR="002423F9" w:rsidRPr="00070EEA" w:rsidRDefault="002423F9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32" w:type="dxa"/>
          </w:tcPr>
          <w:p w14:paraId="3D87CE6F" w14:textId="24989791" w:rsidR="002423F9" w:rsidRPr="00070EEA" w:rsidRDefault="002423F9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osteoarthritis</w:t>
            </w:r>
            <w:r w:rsidR="00FF3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</w:tcPr>
          <w:p w14:paraId="1E076041" w14:textId="5142C148" w:rsidR="002423F9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</w:t>
            </w:r>
          </w:p>
        </w:tc>
      </w:tr>
      <w:tr w:rsidR="002423F9" w:rsidRPr="00070EEA" w14:paraId="381F004D" w14:textId="77777777" w:rsidTr="00070EEA">
        <w:trPr>
          <w:jc w:val="center"/>
        </w:trPr>
        <w:tc>
          <w:tcPr>
            <w:tcW w:w="909" w:type="dxa"/>
          </w:tcPr>
          <w:p w14:paraId="6C48D54B" w14:textId="6283C2FA" w:rsidR="002423F9" w:rsidRPr="00070EEA" w:rsidRDefault="002423F9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132" w:type="dxa"/>
          </w:tcPr>
          <w:p w14:paraId="412B8C8A" w14:textId="0A8197A7" w:rsidR="002423F9" w:rsidRPr="00070EEA" w:rsidRDefault="002423F9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biomarker)</w:t>
            </w:r>
          </w:p>
        </w:tc>
        <w:tc>
          <w:tcPr>
            <w:tcW w:w="3021" w:type="dxa"/>
          </w:tcPr>
          <w:p w14:paraId="3EBB725C" w14:textId="0FA014CC" w:rsidR="002423F9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070EEA" w:rsidRPr="00070EEA" w14:paraId="07328C91" w14:textId="77777777" w:rsidTr="00070EEA">
        <w:trPr>
          <w:jc w:val="center"/>
        </w:trPr>
        <w:tc>
          <w:tcPr>
            <w:tcW w:w="909" w:type="dxa"/>
          </w:tcPr>
          <w:p w14:paraId="185B4B63" w14:textId="73DBE781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32" w:type="dxa"/>
          </w:tcPr>
          <w:p w14:paraId="0167DE66" w14:textId="3A44668B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imaging biomarker)</w:t>
            </w:r>
          </w:p>
        </w:tc>
        <w:tc>
          <w:tcPr>
            <w:tcW w:w="3021" w:type="dxa"/>
          </w:tcPr>
          <w:p w14:paraId="08CBA2D5" w14:textId="6D1EB657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070EEA" w:rsidRPr="00070EEA" w14:paraId="6986FFB9" w14:textId="77777777" w:rsidTr="00070EEA">
        <w:trPr>
          <w:jc w:val="center"/>
        </w:trPr>
        <w:tc>
          <w:tcPr>
            <w:tcW w:w="909" w:type="dxa"/>
          </w:tcPr>
          <w:p w14:paraId="394744B8" w14:textId="564D3546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32" w:type="dxa"/>
          </w:tcPr>
          <w:p w14:paraId="7E242536" w14:textId="4E460B42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imaging)</w:t>
            </w:r>
          </w:p>
        </w:tc>
        <w:tc>
          <w:tcPr>
            <w:tcW w:w="3021" w:type="dxa"/>
          </w:tcPr>
          <w:p w14:paraId="4BB49362" w14:textId="702AD34B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</w:tr>
      <w:tr w:rsidR="00070EEA" w:rsidRPr="00070EEA" w14:paraId="390A9119" w14:textId="77777777" w:rsidTr="00070EEA">
        <w:trPr>
          <w:jc w:val="center"/>
        </w:trPr>
        <w:tc>
          <w:tcPr>
            <w:tcW w:w="909" w:type="dxa"/>
          </w:tcPr>
          <w:p w14:paraId="7B0D5656" w14:textId="6B01B08B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132" w:type="dxa"/>
          </w:tcPr>
          <w:p w14:paraId="49B6244B" w14:textId="35F8C8CD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magnetic resonance imaging)</w:t>
            </w:r>
          </w:p>
        </w:tc>
        <w:tc>
          <w:tcPr>
            <w:tcW w:w="3021" w:type="dxa"/>
          </w:tcPr>
          <w:p w14:paraId="6B9B1F3E" w14:textId="243C3153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</w:tr>
      <w:tr w:rsidR="00070EEA" w:rsidRPr="00070EEA" w14:paraId="02EB407C" w14:textId="77777777" w:rsidTr="00070EEA">
        <w:trPr>
          <w:jc w:val="center"/>
        </w:trPr>
        <w:tc>
          <w:tcPr>
            <w:tcW w:w="909" w:type="dxa"/>
          </w:tcPr>
          <w:p w14:paraId="35620A64" w14:textId="7295386F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132" w:type="dxa"/>
          </w:tcPr>
          <w:p w14:paraId="0D355EEB" w14:textId="343CF041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molecular biomarker)</w:t>
            </w:r>
          </w:p>
        </w:tc>
        <w:tc>
          <w:tcPr>
            <w:tcW w:w="3021" w:type="dxa"/>
          </w:tcPr>
          <w:p w14:paraId="538726E0" w14:textId="20D9C2CF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070EEA" w:rsidRPr="00070EEA" w14:paraId="172738B1" w14:textId="77777777" w:rsidTr="00070EEA">
        <w:trPr>
          <w:jc w:val="center"/>
        </w:trPr>
        <w:tc>
          <w:tcPr>
            <w:tcW w:w="909" w:type="dxa"/>
          </w:tcPr>
          <w:p w14:paraId="1615981C" w14:textId="61A2E086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132" w:type="dxa"/>
          </w:tcPr>
          <w:p w14:paraId="55793374" w14:textId="5D1346D4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mass spectrometry)</w:t>
            </w:r>
          </w:p>
        </w:tc>
        <w:tc>
          <w:tcPr>
            <w:tcW w:w="3021" w:type="dxa"/>
          </w:tcPr>
          <w:p w14:paraId="25B7CC59" w14:textId="479125BB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070EEA" w:rsidRPr="00070EEA" w14:paraId="573476AE" w14:textId="77777777" w:rsidTr="00070EEA">
        <w:trPr>
          <w:jc w:val="center"/>
        </w:trPr>
        <w:tc>
          <w:tcPr>
            <w:tcW w:w="909" w:type="dxa"/>
          </w:tcPr>
          <w:p w14:paraId="56B6A748" w14:textId="408C6B97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132" w:type="dxa"/>
          </w:tcPr>
          <w:p w14:paraId="383C4BD9" w14:textId="2661544C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proteomics)</w:t>
            </w:r>
          </w:p>
        </w:tc>
        <w:tc>
          <w:tcPr>
            <w:tcW w:w="3021" w:type="dxa"/>
          </w:tcPr>
          <w:p w14:paraId="7C36A3BD" w14:textId="7EEBA785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070EEA" w:rsidRPr="00070EEA" w14:paraId="3A45B8F0" w14:textId="77777777" w:rsidTr="00070EEA">
        <w:trPr>
          <w:jc w:val="center"/>
        </w:trPr>
        <w:tc>
          <w:tcPr>
            <w:tcW w:w="909" w:type="dxa"/>
          </w:tcPr>
          <w:p w14:paraId="12B9D624" w14:textId="660863CF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132" w:type="dxa"/>
          </w:tcPr>
          <w:p w14:paraId="7E58F040" w14:textId="31869732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metabolomics)</w:t>
            </w:r>
          </w:p>
        </w:tc>
        <w:tc>
          <w:tcPr>
            <w:tcW w:w="3021" w:type="dxa"/>
          </w:tcPr>
          <w:p w14:paraId="3505CAE6" w14:textId="13633900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70EEA" w:rsidRPr="00070EEA" w14:paraId="4007A876" w14:textId="77777777" w:rsidTr="00070EEA">
        <w:trPr>
          <w:jc w:val="center"/>
        </w:trPr>
        <w:tc>
          <w:tcPr>
            <w:tcW w:w="909" w:type="dxa"/>
          </w:tcPr>
          <w:p w14:paraId="1FD4B1CC" w14:textId="298B3ADF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132" w:type="dxa"/>
          </w:tcPr>
          <w:p w14:paraId="3DB59416" w14:textId="608E74B0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omics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</w:tcPr>
          <w:p w14:paraId="79FED393" w14:textId="541F6CE9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70EEA" w:rsidRPr="00070EEA" w14:paraId="468A1AF6" w14:textId="77777777" w:rsidTr="00070EEA">
        <w:trPr>
          <w:jc w:val="center"/>
        </w:trPr>
        <w:tc>
          <w:tcPr>
            <w:tcW w:w="909" w:type="dxa"/>
          </w:tcPr>
          <w:p w14:paraId="5D7B229E" w14:textId="074DB9D6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132" w:type="dxa"/>
          </w:tcPr>
          <w:p w14:paraId="57EBE954" w14:textId="54A212D7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gene expression)</w:t>
            </w:r>
          </w:p>
        </w:tc>
        <w:tc>
          <w:tcPr>
            <w:tcW w:w="3021" w:type="dxa"/>
          </w:tcPr>
          <w:p w14:paraId="106324DE" w14:textId="68B9A708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070EEA" w:rsidRPr="00070EEA" w14:paraId="764FA7E2" w14:textId="77777777" w:rsidTr="00070EEA">
        <w:trPr>
          <w:jc w:val="center"/>
        </w:trPr>
        <w:tc>
          <w:tcPr>
            <w:tcW w:w="909" w:type="dxa"/>
          </w:tcPr>
          <w:p w14:paraId="3B391FB1" w14:textId="44EFBF7B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132" w:type="dxa"/>
          </w:tcPr>
          <w:p w14:paraId="1981985A" w14:textId="3549D172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RNA)</w:t>
            </w:r>
          </w:p>
        </w:tc>
        <w:tc>
          <w:tcPr>
            <w:tcW w:w="3021" w:type="dxa"/>
          </w:tcPr>
          <w:p w14:paraId="1BBE8060" w14:textId="6BF4DFB3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070EEA" w:rsidRPr="00070EEA" w14:paraId="34112085" w14:textId="77777777" w:rsidTr="00070EEA">
        <w:trPr>
          <w:jc w:val="center"/>
        </w:trPr>
        <w:tc>
          <w:tcPr>
            <w:tcW w:w="909" w:type="dxa"/>
          </w:tcPr>
          <w:p w14:paraId="68E86E1A" w14:textId="3AD88C14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132" w:type="dxa"/>
          </w:tcPr>
          <w:p w14:paraId="37D4D5F4" w14:textId="2C36B556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infrapatellar fat pad) OR (</w:t>
            </w:r>
            <w:proofErr w:type="spellStart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a</w:t>
            </w:r>
            <w:proofErr w:type="spellEnd"/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 pad)) AND (imaging biomarker)</w:t>
            </w:r>
          </w:p>
        </w:tc>
        <w:tc>
          <w:tcPr>
            <w:tcW w:w="3021" w:type="dxa"/>
          </w:tcPr>
          <w:p w14:paraId="7B20CACD" w14:textId="49D77FE1" w:rsidR="00070EEA" w:rsidRPr="00070EEA" w:rsidRDefault="00070EEA" w:rsidP="00070E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0E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</w:tbl>
    <w:p w14:paraId="05121191" w14:textId="77777777" w:rsidR="002423F9" w:rsidRPr="00070EEA" w:rsidRDefault="002423F9" w:rsidP="00070EE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423F9" w:rsidRPr="00070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3F9"/>
    <w:rsid w:val="000657AA"/>
    <w:rsid w:val="00070EEA"/>
    <w:rsid w:val="002423F9"/>
    <w:rsid w:val="003E256E"/>
    <w:rsid w:val="00651216"/>
    <w:rsid w:val="00785B41"/>
    <w:rsid w:val="008E5D1E"/>
    <w:rsid w:val="00971F7B"/>
    <w:rsid w:val="00B3300A"/>
    <w:rsid w:val="00E85033"/>
    <w:rsid w:val="00FF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A9D714"/>
  <w15:chartTrackingRefBased/>
  <w15:docId w15:val="{AAAC8F8C-8D4F-40A1-AB77-BB9F265E0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2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3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3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3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3F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3F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3F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3F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3F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3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3F9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3F9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3F9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3F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3F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3F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3F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3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3F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3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3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3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3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3F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3F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3F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3F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423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Herrera, Betzabeth (MERLN)</dc:creator>
  <cp:keywords/>
  <dc:description/>
  <cp:lastModifiedBy>Berta Cillero Pastor</cp:lastModifiedBy>
  <cp:revision>3</cp:revision>
  <dcterms:created xsi:type="dcterms:W3CDTF">2025-01-15T04:37:00Z</dcterms:created>
  <dcterms:modified xsi:type="dcterms:W3CDTF">2025-01-15T05:31:00Z</dcterms:modified>
</cp:coreProperties>
</file>